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 |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lative abundances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acterial and archaeal phyla in</w:t>
      </w:r>
      <w:r>
        <w:rPr/>
        <w:t xml:space="preserve"> the solid and the liquid fractions of ruminal digesta of different dietary groups. </w:t>
      </w:r>
    </w:p>
    <w:tbl>
      <w:tblPr>
        <w:tblW w:w="4750" w:type="pct"/>
        <w:jc w:val="left"/>
        <w:tblInd w:w="-144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215"/>
        <w:gridCol w:w="1032"/>
        <w:gridCol w:w="1111"/>
        <w:gridCol w:w="1150"/>
        <w:gridCol w:w="1031"/>
        <w:gridCol w:w="1111"/>
        <w:gridCol w:w="1150"/>
        <w:gridCol w:w="836"/>
        <w:gridCol w:w="1412"/>
        <w:gridCol w:w="1117"/>
      </w:tblGrid>
      <w:tr>
        <w:trPr>
          <w:trHeight w:val="300" w:hRule="atLeast"/>
        </w:trPr>
        <w:tc>
          <w:tcPr>
            <w:tcW w:w="22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hylum</w:t>
            </w:r>
          </w:p>
        </w:tc>
        <w:tc>
          <w:tcPr>
            <w:tcW w:w="32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ol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2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qu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EM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2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raction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acteroidet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‡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3.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5.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.7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1.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Firmicut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†,q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.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Fibrobacter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pirochaet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enericute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Verrucomicrob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hloroflex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Q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Euryarchaeo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T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roteobact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ynergistet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M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R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,l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lanctomycet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,t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Elusimicrob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6*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4*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ctinobact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†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*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yanobacter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P_Bacteria [‡,Q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entisphaer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WPS-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6*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*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D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[‡]]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rmatimonadete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4*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5*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Control, PBLC-L, and PBLC-H, dietary treatment groups supplemented with menthol-rich PBLC at 0, 80 and 160 mg/d, respective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In the square brackets, symbols † and ‡ indicate greater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>≤ 0.05) abundances in the solid and the liquid fractions, respectively, while uppercase letters indicate significant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≤ 0.05) treatment effect (T; Control vs. PBLC-L and PBLC-H) or dose effect (L for linear, Q for quadratic) of PBLC; whereas, lowercase letters (t for treatment, l for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linear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 for quadratic dose effect) indicate a trend (0.05 &lt;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P </w:t>
      </w:r>
      <w:r>
        <w:rPr>
          <w:rFonts w:cs="Times New Roman" w:ascii="Times New Roman" w:hAnsi="Times New Roman"/>
          <w:sz w:val="24"/>
          <w:szCs w:val="24"/>
          <w:lang w:val="en-GB"/>
        </w:rPr>
        <w:t>≤ 0.10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Wilcoxon test was used because residuals did not follow normal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 interactions between treatment and digesta fraction were presen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≥ 0.10)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2" w:right="2620" w:gutter="0" w:header="0" w:top="130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37" w:hanging="73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964" w:hanging="96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9987"/>
        </w:tabs>
        <w:ind w:left="10044" w:hanging="113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1440"/>
        </w:tabs>
        <w:ind w:left="1304" w:hanging="1304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797"/>
        </w:tabs>
        <w:ind w:left="1531" w:hanging="153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2160"/>
        </w:tabs>
        <w:ind w:left="1701" w:hanging="1701"/>
      </w:pPr>
      <w:rPr/>
    </w:lvl>
    <w:lvl w:ilvl="7">
      <w:start w:val="1"/>
      <w:pStyle w:val="Heading8"/>
      <w:numFmt w:val="upperLetter"/>
      <w:lvlText w:val="%1.%2.%3.%4.%5.%6.%7.%8."/>
      <w:lvlJc w:val="left"/>
      <w:pPr>
        <w:tabs>
          <w:tab w:val="num" w:pos="0"/>
        </w:tabs>
        <w:ind w:left="1871" w:hanging="1871"/>
      </w:pPr>
      <w:rPr/>
    </w:lvl>
    <w:lvl w:ilvl="8">
      <w:start w:val="1"/>
      <w:pStyle w:val="Heading9"/>
      <w:numFmt w:val="lowerLetter"/>
      <w:lvlText w:val="%1.%2.%3.%4.%5.%6.%7.%8.%9)"/>
      <w:lvlJc w:val="left"/>
      <w:pPr>
        <w:tabs>
          <w:tab w:val="num" w:pos="2880"/>
        </w:tabs>
        <w:ind w:left="2098" w:hanging="2098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upperLetter"/>
      <w:lvlText w:val="%3.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lowerLetter"/>
      <w:lvlText w:val="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8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40"/>
      <w:outlineLvl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eastAsia="Times New Roman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eastAsia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Berschrift2Zchn">
    <w:name w:val="Überschrift 2 Zchn"/>
    <w:qFormat/>
    <w:rPr>
      <w:rFonts w:eastAsia="Times New Roman"/>
      <w:b/>
      <w:bCs/>
      <w:color w:val="4F81BD"/>
      <w:sz w:val="26"/>
      <w:szCs w:val="26"/>
      <w:lang w:val="en-US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Arial" w:hAnsi="Arial" w:eastAsia="Times New Roman" w:cs="Times New Roman"/>
      <w:color w:val="243F60"/>
    </w:rPr>
  </w:style>
  <w:style w:type="character" w:styleId="Berschrift6Zchn">
    <w:name w:val="Überschrift 6 Zchn"/>
    <w:qFormat/>
    <w:rPr>
      <w:rFonts w:ascii="Arial" w:hAnsi="Arial" w:eastAsia="Times New Roman" w:cs="Times New Roman"/>
      <w:iCs/>
      <w:color w:val="243F60"/>
    </w:rPr>
  </w:style>
  <w:style w:type="character" w:styleId="Berschrift7Zchn">
    <w:name w:val="Überschrift 7 Zchn"/>
    <w:qFormat/>
    <w:rPr>
      <w:rFonts w:ascii="Arial" w:hAnsi="Arial" w:eastAsia="Times New Roman" w:cs="Times New Roman"/>
      <w:i/>
      <w:iCs/>
      <w:color w:val="404040"/>
    </w:rPr>
  </w:style>
  <w:style w:type="character" w:styleId="Berschrift8Zchn">
    <w:name w:val="Überschrift 8 Zchn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Berschrift9Zchn">
    <w:name w:val="Überschrift 9 Zchn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-caps"/>
    <w:basedOn w:val="AbsatzStandardschriftart"/>
    <w:qFormat/>
    <w:rPr/>
  </w:style>
  <w:style w:type="character" w:styleId="Lrzxr">
    <w:name w:val="lrzxr"/>
    <w:qFormat/>
    <w:rPr/>
  </w:style>
  <w:style w:type="character" w:styleId="Currentselection">
    <w:name w:val="current-selection"/>
    <w:qFormat/>
    <w:rPr/>
  </w:style>
  <w:style w:type="character" w:styleId="Style5">
    <w:name w:val="_"/>
    <w:qFormat/>
    <w:rPr/>
  </w:style>
  <w:style w:type="character" w:styleId="Articlebreadcrumbs">
    <w:name w:val="article__breadcrumbs"/>
    <w:qFormat/>
    <w:rPr/>
  </w:style>
  <w:style w:type="character" w:styleId="Reftext">
    <w:name w:val="ref-text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Sizexl">
    <w:name w:val="size-xl"/>
    <w:qFormat/>
    <w:rPr/>
  </w:style>
  <w:style w:type="character" w:styleId="Sizem">
    <w:name w:val="size-m"/>
    <w:qFormat/>
    <w:rPr/>
  </w:style>
  <w:style w:type="character" w:styleId="LineNumbering">
    <w:name w:val="Line Number"/>
    <w:basedOn w:val="AbsatzStandardschriftart"/>
    <w:rPr/>
  </w:style>
  <w:style w:type="character" w:styleId="Sronly">
    <w:name w:val="sr-only"/>
    <w:basedOn w:val="AbsatzStandardschriftart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ighlight">
    <w:name w:val="highligh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ubyear">
    <w:name w:val="pubyear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AbsatzvorAufzhlung">
    <w:name w:val="Absatz vor Aufzählung"/>
    <w:basedOn w:val="Normal"/>
    <w:next w:val="AbsatzmitAufzhlung"/>
    <w:qFormat/>
    <w:pPr>
      <w:numPr>
        <w:ilvl w:val="0"/>
        <w:numId w:val="2"/>
      </w:numPr>
    </w:pPr>
    <w:rPr/>
  </w:style>
  <w:style w:type="paragraph" w:styleId="AbsatzmitAufzhlung">
    <w:name w:val="Absatz mit Aufzählung"/>
    <w:basedOn w:val="AbsatzvorAufzhlung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4:45:00Z</dcterms:created>
  <dc:creator>PA</dc:creator>
  <dc:description/>
  <cp:keywords/>
  <dc:language>en-US</dc:language>
  <cp:lastModifiedBy>Univ.-Prof. Dr. Jörg R. Aschenbach</cp:lastModifiedBy>
  <dcterms:modified xsi:type="dcterms:W3CDTF">2019-08-26T14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